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10A73" w14:textId="5343127A" w:rsidR="0065372A" w:rsidRPr="003B1EFA" w:rsidRDefault="003B1EFA">
      <w:pPr>
        <w:rPr>
          <w:b/>
        </w:rPr>
      </w:pPr>
      <w:r w:rsidRPr="003B1EFA">
        <w:rPr>
          <w:b/>
        </w:rPr>
        <w:t xml:space="preserve">Appendix </w:t>
      </w:r>
      <w:r w:rsidR="00FE626E">
        <w:rPr>
          <w:b/>
        </w:rPr>
        <w:t>1</w:t>
      </w:r>
      <w:r w:rsidRPr="003B1EFA">
        <w:rPr>
          <w:b/>
        </w:rPr>
        <w:t xml:space="preserve"> – Search strategy </w:t>
      </w:r>
      <w:r w:rsidR="00FE626E">
        <w:rPr>
          <w:b/>
        </w:rPr>
        <w:t>one</w:t>
      </w:r>
      <w:bookmarkStart w:id="0" w:name="_GoBack"/>
      <w:bookmarkEnd w:id="0"/>
    </w:p>
    <w:p w14:paraId="3A73CC8C" w14:textId="077AFC04" w:rsidR="003B1EFA" w:rsidRDefault="003B1EFA"/>
    <w:p w14:paraId="03A01A88" w14:textId="77777777" w:rsidR="00FE626E" w:rsidRDefault="00FE626E">
      <w:r w:rsidRPr="00FE626E">
        <w:t>adult scoliosis OR degenerative scoliosi</w:t>
      </w:r>
      <w:r>
        <w:t>s</w:t>
      </w:r>
      <w:r w:rsidRPr="00FE626E">
        <w:t xml:space="preserve"> OR adult degenerative scoliosis OR adult idiopathic scoliosis</w:t>
      </w:r>
    </w:p>
    <w:p w14:paraId="4F485256" w14:textId="77777777" w:rsidR="00FE626E" w:rsidRDefault="00FE626E"/>
    <w:p w14:paraId="66B47BC1" w14:textId="77777777" w:rsidR="00FE626E" w:rsidRDefault="00FE626E">
      <w:r w:rsidRPr="00FE626E">
        <w:t xml:space="preserve">AND </w:t>
      </w:r>
    </w:p>
    <w:p w14:paraId="1027B693" w14:textId="77777777" w:rsidR="00FE626E" w:rsidRDefault="00FE626E">
      <w:r w:rsidRPr="00FE626E">
        <w:t xml:space="preserve">Quality of Life </w:t>
      </w:r>
    </w:p>
    <w:p w14:paraId="6722565C" w14:textId="71823BFF" w:rsidR="00FE626E" w:rsidRDefault="00FE626E">
      <w:r w:rsidRPr="00FE626E">
        <w:t>OR quality of life</w:t>
      </w:r>
    </w:p>
    <w:p w14:paraId="67A87F25" w14:textId="325E10B3" w:rsidR="00FE626E" w:rsidRDefault="00FE626E">
      <w:r w:rsidRPr="00FE626E">
        <w:t xml:space="preserve">OR life </w:t>
      </w:r>
      <w:proofErr w:type="spellStart"/>
      <w:r w:rsidRPr="00FE626E">
        <w:t>qualit</w:t>
      </w:r>
      <w:proofErr w:type="spellEnd"/>
      <w:r w:rsidRPr="00FE626E">
        <w:t>*</w:t>
      </w:r>
    </w:p>
    <w:p w14:paraId="38B8A276" w14:textId="45355716" w:rsidR="00FE626E" w:rsidRDefault="00FE626E">
      <w:r w:rsidRPr="00FE626E">
        <w:t xml:space="preserve">OR living </w:t>
      </w:r>
      <w:proofErr w:type="spellStart"/>
      <w:r w:rsidRPr="00FE626E">
        <w:t>qualit</w:t>
      </w:r>
      <w:proofErr w:type="spellEnd"/>
      <w:r w:rsidRPr="00FE626E">
        <w:t>*</w:t>
      </w:r>
    </w:p>
    <w:p w14:paraId="3592F952" w14:textId="4C80060D" w:rsidR="00FE626E" w:rsidRDefault="00FE626E">
      <w:r w:rsidRPr="00FE626E">
        <w:t>OR quality of living</w:t>
      </w:r>
    </w:p>
    <w:p w14:paraId="07686D87" w14:textId="08FD88D5" w:rsidR="00FE626E" w:rsidRDefault="00FE626E">
      <w:r w:rsidRPr="00FE626E">
        <w:t>OR Activities of Daily Living</w:t>
      </w:r>
    </w:p>
    <w:p w14:paraId="149FD97A" w14:textId="2716B58F" w:rsidR="00FE626E" w:rsidRDefault="00FE626E">
      <w:r w:rsidRPr="00FE626E">
        <w:t>OR activities of daily living</w:t>
      </w:r>
    </w:p>
    <w:p w14:paraId="2A81B27D" w14:textId="6C0DC830" w:rsidR="00FE626E" w:rsidRDefault="00FE626E">
      <w:r w:rsidRPr="00FE626E">
        <w:t>OR activity of daily living</w:t>
      </w:r>
    </w:p>
    <w:p w14:paraId="136DD19D" w14:textId="63214657" w:rsidR="00FE626E" w:rsidRDefault="00FE626E">
      <w:r w:rsidRPr="00FE626E">
        <w:t>OR activities of daily life</w:t>
      </w:r>
    </w:p>
    <w:p w14:paraId="1F87AEEE" w14:textId="6360DA53" w:rsidR="00FE626E" w:rsidRDefault="00FE626E">
      <w:r w:rsidRPr="00FE626E">
        <w:t>OR activity of daily life</w:t>
      </w:r>
    </w:p>
    <w:p w14:paraId="6C6B035E" w14:textId="158E95D2" w:rsidR="00FE626E" w:rsidRDefault="00FE626E">
      <w:r w:rsidRPr="00FE626E">
        <w:t xml:space="preserve">OR daily living </w:t>
      </w:r>
      <w:proofErr w:type="spellStart"/>
      <w:r w:rsidRPr="00FE626E">
        <w:t>activit</w:t>
      </w:r>
      <w:proofErr w:type="spellEnd"/>
      <w:r w:rsidRPr="00FE626E">
        <w:t>*</w:t>
      </w:r>
    </w:p>
    <w:p w14:paraId="57A5651D" w14:textId="3A7B9477" w:rsidR="00FE626E" w:rsidRDefault="00FE626E">
      <w:r w:rsidRPr="00FE626E">
        <w:t xml:space="preserve">OR daily life </w:t>
      </w:r>
      <w:proofErr w:type="spellStart"/>
      <w:r w:rsidRPr="00FE626E">
        <w:t>activit</w:t>
      </w:r>
      <w:proofErr w:type="spellEnd"/>
      <w:r w:rsidRPr="00FE626E">
        <w:t>*</w:t>
      </w:r>
    </w:p>
    <w:p w14:paraId="468F7BE6" w14:textId="28AB2116" w:rsidR="00FE626E" w:rsidRDefault="00FE626E">
      <w:r w:rsidRPr="00FE626E">
        <w:t xml:space="preserve">OR </w:t>
      </w:r>
      <w:proofErr w:type="spellStart"/>
      <w:r w:rsidRPr="00FE626E">
        <w:t>adl</w:t>
      </w:r>
      <w:proofErr w:type="spellEnd"/>
    </w:p>
    <w:p w14:paraId="1ABD74E2" w14:textId="2B97895A" w:rsidR="00FE626E" w:rsidRDefault="00FE626E">
      <w:r w:rsidRPr="00FE626E">
        <w:t>OR</w:t>
      </w:r>
      <w:r>
        <w:t xml:space="preserve"> </w:t>
      </w:r>
      <w:r w:rsidRPr="00FE626E">
        <w:t>chronic limitation of activity</w:t>
      </w:r>
    </w:p>
    <w:p w14:paraId="505EE4C3" w14:textId="35DCDE7F" w:rsidR="00FE626E" w:rsidRDefault="00FE626E">
      <w:r w:rsidRPr="00FE626E">
        <w:t xml:space="preserve">OR </w:t>
      </w:r>
      <w:proofErr w:type="spellStart"/>
      <w:r w:rsidRPr="00FE626E">
        <w:t>self care</w:t>
      </w:r>
      <w:proofErr w:type="spellEnd"/>
      <w:r w:rsidRPr="00FE626E">
        <w:t>*</w:t>
      </w:r>
    </w:p>
    <w:p w14:paraId="7CF072E1" w14:textId="1CE16BB0" w:rsidR="00FE626E" w:rsidRDefault="00FE626E">
      <w:r w:rsidRPr="00FE626E">
        <w:t>OR Health Status</w:t>
      </w:r>
    </w:p>
    <w:p w14:paraId="1535AD14" w14:textId="180F2C96" w:rsidR="00FE626E" w:rsidRDefault="00FE626E">
      <w:r w:rsidRPr="00FE626E">
        <w:t>OR health status</w:t>
      </w:r>
    </w:p>
    <w:p w14:paraId="1E15B5FC" w14:textId="6CD2207C" w:rsidR="00FE626E" w:rsidRDefault="00FE626E">
      <w:r w:rsidRPr="00FE626E">
        <w:t>OR level of health</w:t>
      </w:r>
    </w:p>
    <w:p w14:paraId="2BD5A30D" w14:textId="5699FFA2" w:rsidR="00FE626E" w:rsidRDefault="00FE626E">
      <w:r w:rsidRPr="00FE626E">
        <w:t>OR health level*</w:t>
      </w:r>
    </w:p>
    <w:p w14:paraId="5F2707CA" w14:textId="48A6A003" w:rsidR="00FE626E" w:rsidRDefault="00FE626E">
      <w:r w:rsidRPr="00FE626E">
        <w:t xml:space="preserve">OR </w:t>
      </w:r>
      <w:proofErr w:type="spellStart"/>
      <w:r w:rsidRPr="00FE626E">
        <w:t>qol</w:t>
      </w:r>
      <w:proofErr w:type="spellEnd"/>
    </w:p>
    <w:p w14:paraId="224B1A4D" w14:textId="5335E957" w:rsidR="00FE626E" w:rsidRDefault="00FE626E">
      <w:r w:rsidRPr="00FE626E">
        <w:t xml:space="preserve">OR </w:t>
      </w:r>
      <w:proofErr w:type="spellStart"/>
      <w:r w:rsidRPr="00FE626E">
        <w:t>hrql</w:t>
      </w:r>
      <w:proofErr w:type="spellEnd"/>
    </w:p>
    <w:p w14:paraId="51405F28" w14:textId="5B2C32F3" w:rsidR="00FE626E" w:rsidRDefault="00FE626E">
      <w:r w:rsidRPr="00FE626E">
        <w:t xml:space="preserve">OR </w:t>
      </w:r>
      <w:proofErr w:type="spellStart"/>
      <w:r w:rsidRPr="00FE626E">
        <w:t>hrqol</w:t>
      </w:r>
      <w:proofErr w:type="spellEnd"/>
    </w:p>
    <w:p w14:paraId="6F32A2DF" w14:textId="033BE729" w:rsidR="00FE626E" w:rsidRDefault="00FE626E">
      <w:r w:rsidRPr="00FE626E">
        <w:t>OR activity of daily living</w:t>
      </w:r>
    </w:p>
    <w:p w14:paraId="6B8B739B" w14:textId="7055ABCE" w:rsidR="00FE626E" w:rsidRDefault="00FE626E">
      <w:r w:rsidRPr="00FE626E">
        <w:t>OR activities of daily life</w:t>
      </w:r>
    </w:p>
    <w:p w14:paraId="087239F7" w14:textId="21A72F35" w:rsidR="00FE626E" w:rsidRDefault="00FE626E">
      <w:r w:rsidRPr="00FE626E">
        <w:t>OR activity of daily life</w:t>
      </w:r>
    </w:p>
    <w:p w14:paraId="5A541BF3" w14:textId="25AC96DA" w:rsidR="00FE626E" w:rsidRDefault="00FE626E">
      <w:r w:rsidRPr="00FE626E">
        <w:t xml:space="preserve">OR daily life </w:t>
      </w:r>
      <w:proofErr w:type="spellStart"/>
      <w:r w:rsidRPr="00FE626E">
        <w:t>activit</w:t>
      </w:r>
      <w:proofErr w:type="spellEnd"/>
      <w:r w:rsidRPr="00FE626E">
        <w:t>*</w:t>
      </w:r>
    </w:p>
    <w:p w14:paraId="7800F54C" w14:textId="137AE0A4" w:rsidR="00FE626E" w:rsidRDefault="00FE626E">
      <w:r w:rsidRPr="00FE626E">
        <w:t xml:space="preserve">OR </w:t>
      </w:r>
      <w:proofErr w:type="spellStart"/>
      <w:r w:rsidRPr="00FE626E">
        <w:t>iadl</w:t>
      </w:r>
      <w:proofErr w:type="spellEnd"/>
    </w:p>
    <w:p w14:paraId="479B1112" w14:textId="75B12234" w:rsidR="00FE626E" w:rsidRDefault="00FE626E">
      <w:r w:rsidRPr="00FE626E">
        <w:t xml:space="preserve">OR living </w:t>
      </w:r>
      <w:proofErr w:type="spellStart"/>
      <w:r w:rsidRPr="00FE626E">
        <w:t>qualit</w:t>
      </w:r>
      <w:proofErr w:type="spellEnd"/>
      <w:r w:rsidRPr="00FE626E">
        <w:t>*</w:t>
      </w:r>
    </w:p>
    <w:p w14:paraId="1FF0C5C5" w14:textId="1B477D4B" w:rsidR="00FE626E" w:rsidRDefault="00FE626E">
      <w:r w:rsidRPr="00FE626E">
        <w:t>OR quality of living</w:t>
      </w:r>
    </w:p>
    <w:p w14:paraId="0F28B03B" w14:textId="27000E61" w:rsidR="00FE626E" w:rsidRDefault="00FE626E">
      <w:r w:rsidRPr="00FE626E">
        <w:t>OR Activities of Daily Living</w:t>
      </w:r>
    </w:p>
    <w:p w14:paraId="55D9798F" w14:textId="64E346E2" w:rsidR="00FE626E" w:rsidRDefault="00FE626E">
      <w:r w:rsidRPr="00FE626E">
        <w:t xml:space="preserve">OR </w:t>
      </w:r>
      <w:proofErr w:type="spellStart"/>
      <w:r w:rsidRPr="00FE626E">
        <w:t>adl</w:t>
      </w:r>
      <w:proofErr w:type="spellEnd"/>
    </w:p>
    <w:p w14:paraId="4E03B79A" w14:textId="0D94AB46" w:rsidR="00FE626E" w:rsidRDefault="00FE626E">
      <w:r w:rsidRPr="00FE626E">
        <w:t>OR activities of daily living*</w:t>
      </w:r>
    </w:p>
    <w:p w14:paraId="53D07FAD" w14:textId="28CDDCCB" w:rsidR="00FE626E" w:rsidRDefault="00FE626E">
      <w:r w:rsidRPr="00FE626E">
        <w:t xml:space="preserve">OR daily living </w:t>
      </w:r>
      <w:proofErr w:type="spellStart"/>
      <w:r w:rsidRPr="00FE626E">
        <w:t>activit</w:t>
      </w:r>
      <w:proofErr w:type="spellEnd"/>
      <w:r w:rsidRPr="00FE626E">
        <w:t>*</w:t>
      </w:r>
    </w:p>
    <w:p w14:paraId="35E16494" w14:textId="156F9915" w:rsidR="00FE626E" w:rsidRDefault="00FE626E">
      <w:r w:rsidRPr="00FE626E">
        <w:t xml:space="preserve">OR limitation of </w:t>
      </w:r>
      <w:proofErr w:type="spellStart"/>
      <w:r w:rsidRPr="00FE626E">
        <w:t>activit</w:t>
      </w:r>
      <w:proofErr w:type="spellEnd"/>
      <w:r w:rsidRPr="00FE626E">
        <w:t xml:space="preserve">* </w:t>
      </w:r>
    </w:p>
    <w:p w14:paraId="7857819A" w14:textId="504580EB" w:rsidR="00FE626E" w:rsidRDefault="00FE626E">
      <w:r w:rsidRPr="00FE626E">
        <w:t>OR independent living*</w:t>
      </w:r>
    </w:p>
    <w:p w14:paraId="24489C52" w14:textId="786D3858" w:rsidR="00FE626E" w:rsidRDefault="00FE626E">
      <w:r w:rsidRPr="00FE626E">
        <w:t>OR</w:t>
      </w:r>
      <w:r>
        <w:t xml:space="preserve"> </w:t>
      </w:r>
      <w:proofErr w:type="spellStart"/>
      <w:r w:rsidRPr="00FE626E">
        <w:t>iadl</w:t>
      </w:r>
      <w:proofErr w:type="spellEnd"/>
      <w:r w:rsidRPr="00FE626E">
        <w:t>*</w:t>
      </w:r>
    </w:p>
    <w:p w14:paraId="273A6C9B" w14:textId="1FF7875C" w:rsidR="00FE626E" w:rsidRDefault="00FE626E">
      <w:r w:rsidRPr="00FE626E">
        <w:t xml:space="preserve">OR everyday function* </w:t>
      </w:r>
    </w:p>
    <w:p w14:paraId="535383E6" w14:textId="2B1D594C" w:rsidR="00FE626E" w:rsidRDefault="00FE626E">
      <w:r w:rsidRPr="00FE626E">
        <w:t xml:space="preserve">OR functional </w:t>
      </w:r>
      <w:proofErr w:type="spellStart"/>
      <w:r w:rsidRPr="00FE626E">
        <w:t>abilit</w:t>
      </w:r>
      <w:proofErr w:type="spellEnd"/>
      <w:r w:rsidRPr="00FE626E">
        <w:t xml:space="preserve">* </w:t>
      </w:r>
    </w:p>
    <w:p w14:paraId="563BB297" w14:textId="70EF65B2" w:rsidR="00FE626E" w:rsidRDefault="00FE626E">
      <w:r w:rsidRPr="00FE626E">
        <w:t>OR daily function*</w:t>
      </w:r>
    </w:p>
    <w:p w14:paraId="521BDF11" w14:textId="6B650035" w:rsidR="00FE626E" w:rsidRDefault="00FE626E">
      <w:r w:rsidRPr="00FE626E">
        <w:t>OR physical function</w:t>
      </w:r>
    </w:p>
    <w:p w14:paraId="1422E12D" w14:textId="768FA472" w:rsidR="003B1EFA" w:rsidRDefault="00FE626E">
      <w:r w:rsidRPr="00FE626E">
        <w:t>OR physical function*</w:t>
      </w:r>
    </w:p>
    <w:sectPr w:rsidR="003B1EFA" w:rsidSect="00721D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EFA"/>
    <w:rsid w:val="003B1EFA"/>
    <w:rsid w:val="0065372A"/>
    <w:rsid w:val="00721DCF"/>
    <w:rsid w:val="00FE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6E968"/>
  <w15:chartTrackingRefBased/>
  <w15:docId w15:val="{4020F9B1-6343-E24F-A966-E54D044CE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6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rcher</dc:creator>
  <cp:keywords/>
  <dc:description/>
  <cp:lastModifiedBy>James Archer</cp:lastModifiedBy>
  <cp:revision>2</cp:revision>
  <dcterms:created xsi:type="dcterms:W3CDTF">2020-11-22T16:25:00Z</dcterms:created>
  <dcterms:modified xsi:type="dcterms:W3CDTF">2020-11-22T16:25:00Z</dcterms:modified>
</cp:coreProperties>
</file>